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B55A3" w14:textId="5FF598F7" w:rsidR="00EC6FE3" w:rsidRPr="00CC67E5" w:rsidRDefault="00435E36" w:rsidP="00EC6FE3">
      <w:pPr>
        <w:pStyle w:val="Heading1"/>
        <w:rPr>
          <w:rFonts w:ascii="Arial" w:hAnsi="Arial" w:cs="Arial"/>
          <w:b/>
          <w:bCs/>
          <w:color w:val="000000" w:themeColor="text1"/>
          <w:sz w:val="26"/>
          <w:szCs w:val="26"/>
        </w:rPr>
      </w:pPr>
      <w:r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Supplementary </w:t>
      </w:r>
      <w:r w:rsidR="00EC6FE3" w:rsidRPr="00CC67E5">
        <w:rPr>
          <w:rFonts w:ascii="Arial" w:hAnsi="Arial" w:cs="Arial"/>
          <w:b/>
          <w:bCs/>
          <w:color w:val="000000" w:themeColor="text1"/>
          <w:sz w:val="26"/>
          <w:szCs w:val="26"/>
        </w:rPr>
        <w:t>Table S</w:t>
      </w:r>
      <w:r w:rsidR="00C27A6D">
        <w:rPr>
          <w:rFonts w:ascii="Arial" w:hAnsi="Arial" w:cs="Arial"/>
          <w:b/>
          <w:bCs/>
          <w:color w:val="000000" w:themeColor="text1"/>
          <w:sz w:val="26"/>
          <w:szCs w:val="26"/>
        </w:rPr>
        <w:t>2</w:t>
      </w:r>
      <w:r w:rsidR="00EC6FE3" w:rsidRPr="00CC67E5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. Baseline features by perioperative </w:t>
      </w:r>
      <w:r w:rsidR="00EC6FE3">
        <w:rPr>
          <w:rFonts w:ascii="Arial" w:hAnsi="Arial" w:cs="Arial"/>
          <w:b/>
          <w:bCs/>
          <w:color w:val="000000" w:themeColor="text1"/>
          <w:sz w:val="26"/>
          <w:szCs w:val="26"/>
        </w:rPr>
        <w:t>radiotherapy modality.</w:t>
      </w:r>
    </w:p>
    <w:tbl>
      <w:tblPr>
        <w:tblW w:w="14288" w:type="dxa"/>
        <w:jc w:val="center"/>
        <w:tblLayout w:type="fixed"/>
        <w:tblLook w:val="0420" w:firstRow="1" w:lastRow="0" w:firstColumn="0" w:lastColumn="0" w:noHBand="0" w:noVBand="1"/>
      </w:tblPr>
      <w:tblGrid>
        <w:gridCol w:w="3406"/>
        <w:gridCol w:w="778"/>
        <w:gridCol w:w="1835"/>
        <w:gridCol w:w="2422"/>
        <w:gridCol w:w="2226"/>
        <w:gridCol w:w="2440"/>
        <w:gridCol w:w="1181"/>
      </w:tblGrid>
      <w:tr w:rsidR="00EC6FE3" w14:paraId="7D48AD7B" w14:textId="77777777" w:rsidTr="00EC6FE3">
        <w:trPr>
          <w:tblHeader/>
          <w:jc w:val="center"/>
        </w:trPr>
        <w:tc>
          <w:tcPr>
            <w:tcW w:w="340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61B1C" w14:textId="77777777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AA597" w14:textId="77777777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8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F4FF9" w14:textId="77777777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o RT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, N = 75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2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CD30" w14:textId="447AF5FF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EBRT Only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, N = 130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2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B7A17" w14:textId="66BF4F44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IORT Only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, N = 21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77B0D" w14:textId="77777777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EBRT+IORT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, N = 22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8927E" w14:textId="3D7AD602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-value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EC6FE3" w14:paraId="31477943" w14:textId="77777777" w:rsidTr="00EC6FE3">
        <w:trPr>
          <w:jc w:val="center"/>
        </w:trPr>
        <w:tc>
          <w:tcPr>
            <w:tcW w:w="340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45359" w14:textId="77777777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ge at diagnosis (yrs)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E6D5A" w14:textId="77777777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83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5DE60" w14:textId="77777777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6 (24, 48)</w:t>
            </w:r>
          </w:p>
        </w:tc>
        <w:tc>
          <w:tcPr>
            <w:tcW w:w="242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0EA0F" w14:textId="77777777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5 (27, 45)</w:t>
            </w:r>
          </w:p>
        </w:tc>
        <w:tc>
          <w:tcPr>
            <w:tcW w:w="222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00B7A" w14:textId="77777777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 (12, 37)</w:t>
            </w:r>
          </w:p>
        </w:tc>
        <w:tc>
          <w:tcPr>
            <w:tcW w:w="24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532D7" w14:textId="77777777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5 (30, 42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C550C" w14:textId="77777777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</w:t>
            </w:r>
          </w:p>
        </w:tc>
      </w:tr>
      <w:tr w:rsidR="00EC6FE3" w14:paraId="4055DD1A" w14:textId="77777777" w:rsidTr="00EC6FE3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3D942" w14:textId="37BD0BE6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Tumor size (cm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26B42" w14:textId="77777777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971E2" w14:textId="77777777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0 (2.7, 9.1)</w:t>
            </w:r>
          </w:p>
        </w:tc>
        <w:tc>
          <w:tcPr>
            <w:tcW w:w="2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2B9B4" w14:textId="77777777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6 (4.5, 9.3)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AF69F" w14:textId="77777777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0 (2.1, 5.0)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40F80" w14:textId="77777777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8 (3.9, 7.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35DE5" w14:textId="77777777" w:rsidR="00EC6FE3" w:rsidRPr="00771E0A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771E0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0.005</w:t>
            </w:r>
          </w:p>
        </w:tc>
      </w:tr>
      <w:tr w:rsidR="00EC6FE3" w14:paraId="19BD4F53" w14:textId="77777777" w:rsidTr="00EC6FE3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01027" w14:textId="77777777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87C9D" w14:textId="77777777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161B6" w14:textId="77777777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E5252" w14:textId="77777777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8C70A" w14:textId="77777777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8ADC3" w14:textId="77777777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EF798" w14:textId="77777777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EC6FE3" w14:paraId="0854B83B" w14:textId="77777777" w:rsidTr="00EC6FE3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8D31C" w14:textId="2CCB8C89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T Stagin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7963E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B7D6D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77B37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EC4CD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09B75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886B5" w14:textId="77777777" w:rsidR="00EC6FE3" w:rsidRPr="00771E0A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771E0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0.011</w:t>
            </w:r>
          </w:p>
        </w:tc>
      </w:tr>
      <w:tr w:rsidR="00EC6FE3" w14:paraId="30275F23" w14:textId="77777777" w:rsidTr="00EC6FE3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C6742" w14:textId="4F8FAA16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M</w:t>
            </w: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issin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20ED2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F387A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 (6.7%)</w:t>
            </w:r>
          </w:p>
        </w:tc>
        <w:tc>
          <w:tcPr>
            <w:tcW w:w="2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65DE9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 (4.6%)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D9953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FCB48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689F5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EC6FE3" w14:paraId="7CB3931A" w14:textId="77777777" w:rsidTr="00EC6FE3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9811A" w14:textId="352F9888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955BD9">
              <w:rPr>
                <w:rFonts w:ascii="Arial" w:eastAsia="Helvetica" w:hAnsi="Arial" w:cs="Arial"/>
                <w:color w:val="000000"/>
                <w:sz w:val="22"/>
                <w:szCs w:val="22"/>
              </w:rPr>
              <w:t>T1 (&lt;5 cm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AB5E9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18209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4 (45%)</w:t>
            </w:r>
          </w:p>
        </w:tc>
        <w:tc>
          <w:tcPr>
            <w:tcW w:w="2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67DAB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7 (28%)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FE044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 (71%)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B4DB2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 (3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079F5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EC6FE3" w14:paraId="5747D3A3" w14:textId="77777777" w:rsidTr="00EC6FE3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F4A41" w14:textId="3310C318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955BD9">
              <w:rPr>
                <w:rFonts w:ascii="Arial" w:eastAsia="Helvetica" w:hAnsi="Arial" w:cs="Arial"/>
                <w:color w:val="000000"/>
                <w:sz w:val="22"/>
                <w:szCs w:val="22"/>
              </w:rPr>
              <w:t>T2 (5-10 cm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05231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DEC94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 (25%)</w:t>
            </w:r>
          </w:p>
        </w:tc>
        <w:tc>
          <w:tcPr>
            <w:tcW w:w="2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9CE3F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1 (47%)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A109F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 (24%)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C4D0B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 (5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4A26C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EC6FE3" w14:paraId="6CB9CB4B" w14:textId="77777777" w:rsidTr="00EC6FE3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EFC36" w14:textId="53F45DF8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955BD9">
              <w:rPr>
                <w:rFonts w:ascii="Arial" w:eastAsia="Helvetica" w:hAnsi="Arial" w:cs="Arial"/>
                <w:color w:val="000000"/>
                <w:sz w:val="22"/>
                <w:szCs w:val="22"/>
              </w:rPr>
              <w:t>T3 (10-15 cm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EA850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BF947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 (15%)</w:t>
            </w:r>
          </w:p>
        </w:tc>
        <w:tc>
          <w:tcPr>
            <w:tcW w:w="2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6E825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 (14%)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494A1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6BF61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 (1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8AC60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EC6FE3" w14:paraId="7D4FF55F" w14:textId="77777777" w:rsidTr="00EC6FE3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8F615" w14:textId="1F92FBA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955BD9">
              <w:rPr>
                <w:rFonts w:ascii="Arial" w:eastAsia="Helvetica" w:hAnsi="Arial" w:cs="Arial"/>
                <w:color w:val="000000"/>
                <w:sz w:val="22"/>
                <w:szCs w:val="22"/>
              </w:rPr>
              <w:t>T4 (≥ 15 cm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54472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F8177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 (8.0%)</w:t>
            </w:r>
          </w:p>
        </w:tc>
        <w:tc>
          <w:tcPr>
            <w:tcW w:w="2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6609D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 (6.2%)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52B39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 (4.8%)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7E86C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C5258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EC6FE3" w14:paraId="7D097717" w14:textId="77777777" w:rsidTr="00EC6FE3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54401" w14:textId="0A5994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Tumor</w:t>
            </w:r>
            <w:r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EDC5D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8BB52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702F7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9B731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59722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3E65D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76</w:t>
            </w:r>
          </w:p>
        </w:tc>
      </w:tr>
      <w:tr w:rsidR="00EC6FE3" w14:paraId="506D931F" w14:textId="77777777" w:rsidTr="00EC6FE3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AB08D" w14:textId="2A4261DC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Helvetica" w:hAnsi="Arial" w:cs="Arial"/>
                <w:color w:val="000000"/>
                <w:sz w:val="22"/>
                <w:szCs w:val="22"/>
              </w:rPr>
              <w:t>Other (visceral, retroperitoneal, head and neck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41386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DD0BA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 (5.3%)</w:t>
            </w:r>
          </w:p>
        </w:tc>
        <w:tc>
          <w:tcPr>
            <w:tcW w:w="2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D2945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 (14%)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4EA4C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D4239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 (4.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24BAA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EC6FE3" w14:paraId="1F60573C" w14:textId="77777777" w:rsidTr="00EC6FE3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1E85A" w14:textId="5656A319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955BD9">
              <w:rPr>
                <w:rFonts w:ascii="Arial" w:eastAsia="Helvetica" w:hAnsi="Arial" w:cs="Arial"/>
                <w:color w:val="000000"/>
                <w:sz w:val="22"/>
                <w:szCs w:val="22"/>
              </w:rPr>
              <w:t>Trunk/extremities/chest wall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B813D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9D203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1 (95%)</w:t>
            </w:r>
          </w:p>
        </w:tc>
        <w:tc>
          <w:tcPr>
            <w:tcW w:w="2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A7032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2 (86%)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EDCFF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 (100%)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0EA46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 (9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8256C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EC6FE3" w14:paraId="73AE7B88" w14:textId="77777777" w:rsidTr="00EC6FE3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F6436" w14:textId="546E45C9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Tumor</w:t>
            </w:r>
            <w:r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Depth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451C8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245F0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1F1B0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1BD30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3A285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E981E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</w:t>
            </w:r>
          </w:p>
        </w:tc>
      </w:tr>
      <w:tr w:rsidR="00EC6FE3" w14:paraId="3D574ADC" w14:textId="77777777" w:rsidTr="00EC6FE3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5F8EF" w14:textId="0CB9C515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D</w:t>
            </w: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eep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BAB49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6EDC7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 (36%)</w:t>
            </w:r>
          </w:p>
        </w:tc>
        <w:tc>
          <w:tcPr>
            <w:tcW w:w="2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CD877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6 (43%)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919BB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 (52%)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D063C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 (5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4E379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EC6FE3" w14:paraId="1CB0EE3E" w14:textId="77777777" w:rsidTr="00EC6FE3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FB2B6" w14:textId="6C3DDDFC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7D353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2DD83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3 (57%)</w:t>
            </w:r>
          </w:p>
        </w:tc>
        <w:tc>
          <w:tcPr>
            <w:tcW w:w="2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8B391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5 (50%)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DBEBA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 (29%)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AEBEB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 (4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96413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EC6FE3" w14:paraId="1C61F1AD" w14:textId="77777777" w:rsidTr="00EC6FE3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082FC" w14:textId="0C7C8AA6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lastRenderedPageBreak/>
              <w:t>S</w:t>
            </w: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uperficial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DDBCE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65B01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 (6.7%)</w:t>
            </w:r>
          </w:p>
        </w:tc>
        <w:tc>
          <w:tcPr>
            <w:tcW w:w="2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E283A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 (6.9%)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A2471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 (19%)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4E80D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 (9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7353B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EC6FE3" w14:paraId="142AB0DD" w14:textId="77777777" w:rsidTr="00EC6FE3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13A22" w14:textId="2ED67319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Resection Margins (R0/R1/R2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024B6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D256C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168C3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CFA73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0E01F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2F700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</w:t>
            </w:r>
          </w:p>
        </w:tc>
      </w:tr>
      <w:tr w:rsidR="00EC6FE3" w14:paraId="54CD8CE5" w14:textId="77777777" w:rsidTr="00EC6FE3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FDD7C" w14:textId="4D596F0B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0B7A8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2B187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 (17%)</w:t>
            </w:r>
          </w:p>
        </w:tc>
        <w:tc>
          <w:tcPr>
            <w:tcW w:w="2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14783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 (17%)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11A4C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 (14%)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AB62C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 (9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B9CDD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EC6FE3" w14:paraId="7CE1FA20" w14:textId="77777777" w:rsidTr="00EC6FE3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31963" w14:textId="2A95A07C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R0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1CFE5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15171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5 (73%)</w:t>
            </w:r>
          </w:p>
        </w:tc>
        <w:tc>
          <w:tcPr>
            <w:tcW w:w="2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E404F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5 (58%)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5CB86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 (67%)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DAFB1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 (6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9F53E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EC6FE3" w14:paraId="19D28AB9" w14:textId="77777777" w:rsidTr="00EC6FE3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59D15" w14:textId="6232DE0E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R1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7E10D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1B94B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 (8.0%)</w:t>
            </w:r>
          </w:p>
        </w:tc>
        <w:tc>
          <w:tcPr>
            <w:tcW w:w="2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E389B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 (19%)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E5B49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 (9.5%)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0FC93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 (1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67350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EC6FE3" w14:paraId="62242E75" w14:textId="77777777" w:rsidTr="00EC6FE3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099B3" w14:textId="73FB6FC3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R2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52E3D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B9535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2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7CAD4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 (6.2%)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CDFD1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 (9.5%)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2FC43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 (9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47E0A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EC6FE3" w14:paraId="41F80EF5" w14:textId="77777777" w:rsidTr="00EC6FE3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71CC4" w14:textId="31447A52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I</w:t>
            </w: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nstitution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75204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20985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3F147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C394F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F89F5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C3207" w14:textId="77777777" w:rsidR="00EC6FE3" w:rsidRPr="00771E0A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771E0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C6FE3" w14:paraId="7A0CB3E5" w14:textId="77777777" w:rsidTr="00EC6FE3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2B3BB" w14:textId="6FFE224A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BIDM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5E7E6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E29A9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 (5.3%)</w:t>
            </w:r>
          </w:p>
        </w:tc>
        <w:tc>
          <w:tcPr>
            <w:tcW w:w="2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120B2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 (16%)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02082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BFEE2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DEDE8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EC6FE3" w14:paraId="3C198DF9" w14:textId="77777777" w:rsidTr="00EC6FE3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E577E" w14:textId="6F50A805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Stanford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F6DFE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B6E5B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1 (41%)</w:t>
            </w:r>
          </w:p>
        </w:tc>
        <w:tc>
          <w:tcPr>
            <w:tcW w:w="2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58509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 (38%)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D5401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C8AE0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 (2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8650D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EC6FE3" w14:paraId="2A8CD1B7" w14:textId="77777777" w:rsidTr="00EC6FE3">
        <w:trPr>
          <w:jc w:val="center"/>
        </w:trPr>
        <w:tc>
          <w:tcPr>
            <w:tcW w:w="340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852AA" w14:textId="404D8301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CC67E5">
              <w:rPr>
                <w:rFonts w:ascii="Arial" w:eastAsia="Helvetica" w:hAnsi="Arial" w:cs="Arial"/>
                <w:color w:val="000000" w:themeColor="text1"/>
                <w:sz w:val="22"/>
                <w:szCs w:val="22"/>
              </w:rPr>
              <w:t>UCSF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808FE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DCBD1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 (53%)</w:t>
            </w:r>
          </w:p>
        </w:tc>
        <w:tc>
          <w:tcPr>
            <w:tcW w:w="242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0FF13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9 (45%)</w:t>
            </w:r>
          </w:p>
        </w:tc>
        <w:tc>
          <w:tcPr>
            <w:tcW w:w="222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62FD5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 (100%)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5AD23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 (7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FD861" w14:textId="77777777" w:rsidR="00EC6FE3" w:rsidRDefault="00EC6FE3" w:rsidP="00EC6F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EC6FE3" w14:paraId="3BB49F3F" w14:textId="77777777" w:rsidTr="00EC6FE3">
        <w:trPr>
          <w:jc w:val="center"/>
        </w:trPr>
        <w:tc>
          <w:tcPr>
            <w:tcW w:w="14288" w:type="dxa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6101A" w14:textId="77777777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dian (IQR); n (%)</w:t>
            </w:r>
          </w:p>
        </w:tc>
      </w:tr>
      <w:tr w:rsidR="00EC6FE3" w14:paraId="196F0CE7" w14:textId="77777777" w:rsidTr="00EC6FE3">
        <w:trPr>
          <w:jc w:val="center"/>
        </w:trPr>
        <w:tc>
          <w:tcPr>
            <w:tcW w:w="14288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DF9A6" w14:textId="77777777" w:rsidR="00EC6FE3" w:rsidRDefault="00EC6FE3" w:rsidP="005A5B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ruskal-Wallis rank sum test; Fisher's Exact Test for Count Data with simulated p-value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ab/>
              <w:t xml:space="preserve"> (based on 20000 replicates)</w:t>
            </w:r>
          </w:p>
        </w:tc>
      </w:tr>
    </w:tbl>
    <w:p w14:paraId="544ECB37" w14:textId="77777777" w:rsidR="00EC6FE3" w:rsidRDefault="00EC6FE3" w:rsidP="00EC6FE3"/>
    <w:p w14:paraId="1AB7230E" w14:textId="77777777" w:rsidR="00CC67E5" w:rsidRPr="00CC67E5" w:rsidRDefault="00CC67E5" w:rsidP="00CC67E5">
      <w:pPr>
        <w:rPr>
          <w:rFonts w:ascii="Arial" w:hAnsi="Arial" w:cs="Arial"/>
          <w:color w:val="000000" w:themeColor="text1"/>
        </w:rPr>
      </w:pPr>
    </w:p>
    <w:p w14:paraId="43B6F800" w14:textId="77777777" w:rsidR="0069357A" w:rsidRDefault="0069357A">
      <w:pPr>
        <w:rPr>
          <w:rFonts w:ascii="Arial" w:hAnsi="Arial" w:cs="Arial"/>
          <w:color w:val="000000" w:themeColor="text1"/>
        </w:rPr>
      </w:pPr>
    </w:p>
    <w:sectPr w:rsidR="0069357A" w:rsidSect="00435E3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7E5"/>
    <w:rsid w:val="000D11CA"/>
    <w:rsid w:val="001677E9"/>
    <w:rsid w:val="002149CB"/>
    <w:rsid w:val="00226633"/>
    <w:rsid w:val="0026658D"/>
    <w:rsid w:val="0031231D"/>
    <w:rsid w:val="00347AC3"/>
    <w:rsid w:val="00392FB9"/>
    <w:rsid w:val="00421ED0"/>
    <w:rsid w:val="00435E36"/>
    <w:rsid w:val="00477282"/>
    <w:rsid w:val="005A255C"/>
    <w:rsid w:val="005D73D1"/>
    <w:rsid w:val="005E1504"/>
    <w:rsid w:val="005E4A16"/>
    <w:rsid w:val="00616A78"/>
    <w:rsid w:val="00636DC7"/>
    <w:rsid w:val="0069357A"/>
    <w:rsid w:val="006C3FED"/>
    <w:rsid w:val="00755416"/>
    <w:rsid w:val="00771025"/>
    <w:rsid w:val="00771E0A"/>
    <w:rsid w:val="007D6762"/>
    <w:rsid w:val="007F0C7A"/>
    <w:rsid w:val="008802DB"/>
    <w:rsid w:val="009D13E2"/>
    <w:rsid w:val="00A05803"/>
    <w:rsid w:val="00B151AA"/>
    <w:rsid w:val="00BF08DD"/>
    <w:rsid w:val="00C27A6D"/>
    <w:rsid w:val="00C671E8"/>
    <w:rsid w:val="00CB0E10"/>
    <w:rsid w:val="00CC67E5"/>
    <w:rsid w:val="00D0563A"/>
    <w:rsid w:val="00D26190"/>
    <w:rsid w:val="00E875C7"/>
    <w:rsid w:val="00EC6FE3"/>
    <w:rsid w:val="00ED5D91"/>
    <w:rsid w:val="00ED6451"/>
    <w:rsid w:val="00F34166"/>
    <w:rsid w:val="00F62998"/>
    <w:rsid w:val="00F9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4BC22"/>
  <w15:chartTrackingRefBased/>
  <w15:docId w15:val="{C42D5158-825B-834D-B96E-A781155CA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7E5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7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67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67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67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67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67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67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67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67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67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67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67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67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67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67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67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67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67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67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67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67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67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67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67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67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67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67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67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67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5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esta</dc:creator>
  <cp:keywords/>
  <dc:description/>
  <cp:lastModifiedBy>Stefano Testa</cp:lastModifiedBy>
  <cp:revision>20</cp:revision>
  <dcterms:created xsi:type="dcterms:W3CDTF">2026-02-07T21:13:00Z</dcterms:created>
  <dcterms:modified xsi:type="dcterms:W3CDTF">2026-04-29T03:53:00Z</dcterms:modified>
</cp:coreProperties>
</file>